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page" w:tblpXSpec="center" w:tblpY="2631"/>
        <w:tblW w:w="906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6"/>
        <w:gridCol w:w="851"/>
        <w:gridCol w:w="993"/>
        <w:gridCol w:w="1394"/>
        <w:gridCol w:w="1157"/>
        <w:gridCol w:w="1276"/>
        <w:gridCol w:w="850"/>
      </w:tblGrid>
      <w:tr w:rsidR="00592375" w:rsidRPr="00A62D80" w14:paraId="744E5E16" w14:textId="77777777" w:rsidTr="00871E75">
        <w:trPr>
          <w:trHeight w:val="340"/>
        </w:trPr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4E5E12" w14:textId="77777777" w:rsidR="00592375" w:rsidRPr="00A62D80" w:rsidRDefault="00592375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4E5E13" w14:textId="77777777" w:rsidR="00592375" w:rsidRPr="00592375" w:rsidRDefault="00592375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>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4E5E14" w14:textId="77777777" w:rsidR="00592375" w:rsidRPr="00A62D80" w:rsidRDefault="00592375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0-year survival rate (%)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E5E15" w14:textId="77777777" w:rsidR="00592375" w:rsidRPr="00A62D80" w:rsidRDefault="00592375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te Cox models</w:t>
            </w:r>
          </w:p>
        </w:tc>
      </w:tr>
      <w:tr w:rsidR="00172697" w:rsidRPr="00822C31" w14:paraId="744E5E1E" w14:textId="77777777" w:rsidTr="00871E75">
        <w:trPr>
          <w:trHeight w:val="340"/>
        </w:trPr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E5E17" w14:textId="77777777" w:rsidR="00172697" w:rsidRPr="00A62D80" w:rsidRDefault="00592375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E5E18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E5E1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1A" w14:textId="77777777" w:rsidR="00172697" w:rsidRPr="00592375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Hazard ratio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1B" w14:textId="77777777" w:rsidR="00172697" w:rsidRPr="00592375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95% low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1C" w14:textId="77777777" w:rsidR="00172697" w:rsidRPr="00592375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95% upp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1D" w14:textId="77777777" w:rsidR="00172697" w:rsidRPr="00592375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P</w:t>
            </w:r>
            <w:r w:rsidRPr="00592375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value</w:t>
            </w:r>
          </w:p>
        </w:tc>
      </w:tr>
      <w:tr w:rsidR="00172697" w:rsidRPr="00822C31" w14:paraId="744E5E26" w14:textId="77777777" w:rsidTr="00871E75">
        <w:trPr>
          <w:trHeight w:val="340"/>
        </w:trPr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1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4548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e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20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2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22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2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24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2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2C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2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Fe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28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3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2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5.1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744E5E2A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2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167</w:t>
            </w:r>
          </w:p>
        </w:tc>
      </w:tr>
      <w:tr w:rsidR="00172697" w:rsidRPr="00822C31" w14:paraId="744E5E34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2D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2E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2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2.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30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8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3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32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4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3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3C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35" w14:textId="0089C660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 </w:t>
            </w:r>
            <w:r w:rsidR="003D7ED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at diagnosis </w:t>
            </w: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(year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36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3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38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3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3A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3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42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3D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&lt;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3E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3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3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7.5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744E5E40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4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72697" w:rsidRPr="00822C31" w14:paraId="744E5E4A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4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≥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44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4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82.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46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1.3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4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4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48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25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4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52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4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TERT </w:t>
            </w: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promoter mutatio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4C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4D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4E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4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50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5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58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5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W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54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3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5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8.0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744E5E56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5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72697" w:rsidRPr="00822C31" w14:paraId="744E5E60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5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Mut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5A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5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67.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5C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24.1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5D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0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5E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55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5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68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6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BRAF</w:t>
            </w:r>
            <w:r w:rsidRPr="00CE454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V600E mut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62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6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64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6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66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6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6E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6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W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6A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6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2.3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744E5E6C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6D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331</w:t>
            </w:r>
          </w:p>
        </w:tc>
      </w:tr>
      <w:tr w:rsidR="00172697" w:rsidRPr="00822C31" w14:paraId="744E5E76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6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Mut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70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7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7.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72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6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7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74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7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7E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7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Lymph node metasta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78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7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7A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7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7C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7D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84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7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Abs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80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8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4.0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744E5E82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8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964</w:t>
            </w:r>
          </w:p>
        </w:tc>
      </w:tr>
      <w:tr w:rsidR="00172697" w:rsidRPr="00822C31" w14:paraId="744E5E8C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8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Pres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86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8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5.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88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0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8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8A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2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8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94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8D" w14:textId="77777777" w:rsidR="00172697" w:rsidRPr="00A62D80" w:rsidRDefault="00172697" w:rsidP="004B68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xtrathyroidal </w:t>
            </w:r>
            <w:r w:rsidR="004B6874">
              <w:rPr>
                <w:rFonts w:ascii="Times New Roman" w:eastAsia="맑은 고딕" w:hAnsi="Times New Roman" w:cs="Times New Roman"/>
                <w:kern w:val="0"/>
                <w:szCs w:val="20"/>
              </w:rPr>
              <w:t>exten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8E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8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90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9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92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9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9A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9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Abs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96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3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9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6.0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744E5E98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9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72697" w:rsidRPr="00822C31" w14:paraId="744E5EA2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9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Pres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9C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9D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82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9E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4.7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9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2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A0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0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A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AA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A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Distant metasta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A4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A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A6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A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A8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A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B0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A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Abs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AC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3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AD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6.8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744E5EAE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A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72697" w:rsidRPr="00822C31" w14:paraId="744E5EB8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B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Pres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B2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B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60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B4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0.8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B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4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B6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24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B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C0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B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Tumor siz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BA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B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BC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BD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BE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B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172697" w:rsidRPr="00822C31" w14:paraId="744E5EC6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C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&lt;2.0</w:t>
            </w:r>
            <w:r w:rsidR="003E40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c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C2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C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5.6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744E5EC4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C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014</w:t>
            </w:r>
          </w:p>
        </w:tc>
      </w:tr>
      <w:tr w:rsidR="00172697" w:rsidRPr="00822C31" w14:paraId="744E5ECE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C7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2.0-4.0</w:t>
            </w:r>
            <w:r w:rsidR="003E40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c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C8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2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C9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95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CA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.2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CB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CC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5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CD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776</w:t>
            </w:r>
          </w:p>
        </w:tc>
      </w:tr>
      <w:tr w:rsidR="00172697" w:rsidRPr="00822C31" w14:paraId="744E5ED6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44E5ECF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&gt;4.0</w:t>
            </w:r>
            <w:r w:rsidR="003E40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c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ED0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4E5ED1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87.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4E5ED2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3.9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4E5ED3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ED4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18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E5ED5" w14:textId="77777777" w:rsidR="00172697" w:rsidRPr="00A62D80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0.078</w:t>
            </w:r>
          </w:p>
        </w:tc>
      </w:tr>
      <w:tr w:rsidR="00172697" w:rsidRPr="00822C31" w14:paraId="744E5EDE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</w:tcPr>
          <w:p w14:paraId="744E5ED7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4548">
              <w:rPr>
                <w:rFonts w:ascii="Times New Roman" w:eastAsia="맑은 고딕" w:hAnsi="Times New Roman" w:cs="Times New Roman"/>
                <w:kern w:val="0"/>
                <w:szCs w:val="20"/>
              </w:rPr>
              <w:t>RAI total do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4E5ED8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4E5ED9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744E5EDA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44E5EDB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4E5EDC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4E5EDD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172697" w:rsidRPr="00822C31" w14:paraId="744E5EE6" w14:textId="77777777" w:rsidTr="00871E75">
        <w:trPr>
          <w:trHeight w:val="340"/>
        </w:trPr>
        <w:tc>
          <w:tcPr>
            <w:tcW w:w="2546" w:type="dxa"/>
            <w:shd w:val="clear" w:color="auto" w:fill="auto"/>
            <w:noWrap/>
            <w:vAlign w:val="center"/>
          </w:tcPr>
          <w:p w14:paraId="744E5EDF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4548">
              <w:rPr>
                <w:rFonts w:ascii="Times New Roman" w:eastAsia="맑은 고딕" w:hAnsi="Times New Roman" w:cs="Times New Roman"/>
                <w:kern w:val="0"/>
                <w:szCs w:val="20"/>
              </w:rPr>
              <w:t>Per 1 mC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4E5EE0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4548">
              <w:rPr>
                <w:rFonts w:ascii="Times New Roman" w:eastAsia="맑은 고딕" w:hAnsi="Times New Roman" w:cs="Times New Roman"/>
                <w:kern w:val="0"/>
                <w:szCs w:val="20"/>
              </w:rPr>
              <w:t>39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4E5EE1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744E5EE2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4548">
              <w:rPr>
                <w:rFonts w:ascii="Times New Roman" w:eastAsia="맑은 고딕" w:hAnsi="Times New Roman" w:cs="Times New Roman"/>
                <w:kern w:val="0"/>
                <w:szCs w:val="20"/>
              </w:rPr>
              <w:t>1.003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44E5EE3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4548">
              <w:rPr>
                <w:rFonts w:ascii="Times New Roman" w:eastAsia="맑은 고딕" w:hAnsi="Times New Roman" w:cs="Times New Roman"/>
                <w:kern w:val="0"/>
                <w:szCs w:val="20"/>
              </w:rPr>
              <w:t>1.00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4E5EE4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E4548">
              <w:rPr>
                <w:rFonts w:ascii="Times New Roman" w:eastAsia="맑은 고딕" w:hAnsi="Times New Roman" w:cs="Times New Roman"/>
                <w:kern w:val="0"/>
                <w:szCs w:val="20"/>
              </w:rPr>
              <w:t>1.00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4E5EE5" w14:textId="77777777" w:rsidR="00172697" w:rsidRPr="00CE4548" w:rsidRDefault="00172697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62D80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744E5EE7" w14:textId="55C68B6C" w:rsidR="00172697" w:rsidRDefault="00362852" w:rsidP="00A70EB5">
      <w:pPr>
        <w:wordWrap/>
        <w:adjustRightInd w:val="0"/>
        <w:snapToGrid w:val="0"/>
        <w:spacing w:after="0"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b/>
          <w:caps/>
          <w:sz w:val="24"/>
          <w:szCs w:val="24"/>
        </w:rPr>
        <w:t>S1</w:t>
      </w:r>
      <w:r>
        <w:rPr>
          <w:rFonts w:ascii="Times New Roman" w:eastAsiaTheme="minorHAnsi" w:hAnsi="Times New Roman" w:cs="Times New Roman"/>
          <w:b/>
          <w:caps/>
          <w:sz w:val="24"/>
          <w:szCs w:val="24"/>
        </w:rPr>
        <w:t xml:space="preserve"> </w:t>
      </w:r>
      <w:r w:rsidR="00094906">
        <w:rPr>
          <w:rFonts w:ascii="Times New Roman" w:eastAsiaTheme="minorHAnsi" w:hAnsi="Times New Roman" w:cs="Times New Roman"/>
          <w:b/>
          <w:caps/>
          <w:sz w:val="24"/>
          <w:szCs w:val="24"/>
        </w:rPr>
        <w:t xml:space="preserve">Table  </w:t>
      </w:r>
      <w:r w:rsidR="00094906" w:rsidRPr="00096FB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094906" w:rsidRPr="0060691B">
        <w:rPr>
          <w:rFonts w:ascii="Times New Roman" w:eastAsiaTheme="minorHAnsi" w:hAnsi="Times New Roman" w:cs="Times New Roman"/>
          <w:sz w:val="24"/>
          <w:szCs w:val="24"/>
        </w:rPr>
        <w:t>T</w:t>
      </w:r>
      <w:r w:rsidR="00094906">
        <w:rPr>
          <w:rFonts w:ascii="Times New Roman" w:eastAsiaTheme="minorHAnsi" w:hAnsi="Times New Roman" w:cs="Times New Roman"/>
          <w:sz w:val="24"/>
          <w:szCs w:val="24"/>
        </w:rPr>
        <w:t>he</w:t>
      </w:r>
      <w:r w:rsidR="00164043">
        <w:rPr>
          <w:rFonts w:ascii="Times New Roman" w:eastAsiaTheme="minorHAnsi" w:hAnsi="Times New Roman" w:cs="Times New Roman"/>
          <w:sz w:val="24"/>
          <w:szCs w:val="24"/>
        </w:rPr>
        <w:t xml:space="preserve"> univariable</w:t>
      </w:r>
      <w:r w:rsidR="002D4A97">
        <w:rPr>
          <w:rFonts w:ascii="Times New Roman" w:eastAsiaTheme="minorHAnsi" w:hAnsi="Times New Roman" w:cs="Times New Roman"/>
          <w:sz w:val="24"/>
          <w:szCs w:val="24"/>
        </w:rPr>
        <w:t xml:space="preserve"> analysis of the</w:t>
      </w:r>
      <w:r w:rsidR="00094906">
        <w:rPr>
          <w:rFonts w:ascii="Times New Roman" w:eastAsiaTheme="minorHAnsi" w:hAnsi="Times New Roman" w:cs="Times New Roman"/>
          <w:sz w:val="24"/>
          <w:szCs w:val="24"/>
        </w:rPr>
        <w:t xml:space="preserve"> association between clinicopathological variables and cancer-specific survival (CSS) in patients with </w:t>
      </w:r>
      <w:r w:rsidR="00094906" w:rsidRPr="0060691B">
        <w:rPr>
          <w:rFonts w:ascii="Times New Roman" w:eastAsiaTheme="minorHAnsi" w:hAnsi="Times New Roman" w:cs="Times New Roman"/>
          <w:sz w:val="24"/>
          <w:szCs w:val="24"/>
        </w:rPr>
        <w:t xml:space="preserve">differentiated </w:t>
      </w:r>
      <w:r w:rsidR="00A70EB5">
        <w:rPr>
          <w:rFonts w:ascii="Times New Roman" w:eastAsiaTheme="minorHAnsi" w:hAnsi="Times New Roman" w:cs="Times New Roman"/>
          <w:sz w:val="24"/>
          <w:szCs w:val="24"/>
        </w:rPr>
        <w:t>t</w:t>
      </w:r>
      <w:r w:rsidR="00094906" w:rsidRPr="0060691B">
        <w:rPr>
          <w:rFonts w:ascii="Times New Roman" w:eastAsiaTheme="minorHAnsi" w:hAnsi="Times New Roman" w:cs="Times New Roman"/>
          <w:sz w:val="24"/>
          <w:szCs w:val="24"/>
        </w:rPr>
        <w:t xml:space="preserve">hyroid cancer </w:t>
      </w:r>
      <w:bookmarkStart w:id="0" w:name="_GoBack"/>
      <w:bookmarkEnd w:id="0"/>
    </w:p>
    <w:p w14:paraId="744E5EE8" w14:textId="77777777" w:rsidR="00172697" w:rsidRPr="00871E75" w:rsidRDefault="00172697" w:rsidP="00592375">
      <w:pPr>
        <w:wordWrap/>
        <w:adjustRightInd w:val="0"/>
        <w:snapToGrid w:val="0"/>
        <w:spacing w:before="100" w:after="0" w:line="480" w:lineRule="auto"/>
        <w:jc w:val="left"/>
        <w:rPr>
          <w:rFonts w:ascii="Times New Roman" w:eastAsiaTheme="minorHAnsi" w:hAnsi="Times New Roman" w:cs="Times New Roman"/>
          <w:szCs w:val="20"/>
        </w:rPr>
      </w:pPr>
      <w:r w:rsidRPr="00871E75">
        <w:rPr>
          <w:rFonts w:ascii="Times New Roman" w:eastAsiaTheme="minorHAnsi" w:hAnsi="Times New Roman" w:cs="Times New Roman"/>
          <w:szCs w:val="20"/>
        </w:rPr>
        <w:t xml:space="preserve">Abbreviations: </w:t>
      </w:r>
      <w:r w:rsidR="000D5E79" w:rsidRPr="00EB6349">
        <w:rPr>
          <w:rFonts w:ascii="Times New Roman" w:hAnsi="Times New Roman" w:cs="Times New Roman"/>
          <w:i/>
          <w:kern w:val="0"/>
          <w:szCs w:val="20"/>
        </w:rPr>
        <w:t>TERT</w:t>
      </w:r>
      <w:r w:rsidR="000D5E79" w:rsidRPr="00871E75">
        <w:rPr>
          <w:rFonts w:ascii="Times New Roman" w:hAnsi="Times New Roman" w:cs="Times New Roman"/>
          <w:kern w:val="0"/>
          <w:szCs w:val="20"/>
        </w:rPr>
        <w:t>, telomerase reverse transcriptase; RAI, radioactive iodine.</w:t>
      </w:r>
    </w:p>
    <w:p w14:paraId="744E5FBF" w14:textId="35DFBC35" w:rsidR="00730557" w:rsidRPr="00730557" w:rsidRDefault="00730557" w:rsidP="00DD2FA8">
      <w:pPr>
        <w:wordWrap/>
        <w:adjustRightInd w:val="0"/>
        <w:snapToGrid w:val="0"/>
        <w:spacing w:after="0" w:line="480" w:lineRule="auto"/>
        <w:jc w:val="left"/>
        <w:rPr>
          <w:sz w:val="24"/>
          <w:szCs w:val="24"/>
        </w:rPr>
      </w:pPr>
    </w:p>
    <w:sectPr w:rsidR="00730557" w:rsidRPr="00730557" w:rsidSect="0059237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F21EA" w14:textId="77777777" w:rsidR="003E3098" w:rsidRDefault="003E3098" w:rsidP="00592375">
      <w:pPr>
        <w:spacing w:after="0" w:line="240" w:lineRule="auto"/>
      </w:pPr>
      <w:r>
        <w:separator/>
      </w:r>
    </w:p>
  </w:endnote>
  <w:endnote w:type="continuationSeparator" w:id="0">
    <w:p w14:paraId="0E8FCE71" w14:textId="77777777" w:rsidR="003E3098" w:rsidRDefault="003E3098" w:rsidP="00592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0F72CE" w14:textId="77777777" w:rsidR="003E3098" w:rsidRDefault="003E3098" w:rsidP="00592375">
      <w:pPr>
        <w:spacing w:after="0" w:line="240" w:lineRule="auto"/>
      </w:pPr>
      <w:r>
        <w:separator/>
      </w:r>
    </w:p>
  </w:footnote>
  <w:footnote w:type="continuationSeparator" w:id="0">
    <w:p w14:paraId="011D8278" w14:textId="77777777" w:rsidR="003E3098" w:rsidRDefault="003E3098" w:rsidP="00592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D41"/>
    <w:rsid w:val="00094906"/>
    <w:rsid w:val="000A4827"/>
    <w:rsid w:val="000D5E79"/>
    <w:rsid w:val="00164043"/>
    <w:rsid w:val="00172697"/>
    <w:rsid w:val="001E012E"/>
    <w:rsid w:val="0023505A"/>
    <w:rsid w:val="00241B73"/>
    <w:rsid w:val="002D4A97"/>
    <w:rsid w:val="002F754B"/>
    <w:rsid w:val="00362852"/>
    <w:rsid w:val="003D7ED4"/>
    <w:rsid w:val="003E3098"/>
    <w:rsid w:val="003E4032"/>
    <w:rsid w:val="004349EF"/>
    <w:rsid w:val="004B6874"/>
    <w:rsid w:val="00592375"/>
    <w:rsid w:val="005E5716"/>
    <w:rsid w:val="006517B7"/>
    <w:rsid w:val="00730557"/>
    <w:rsid w:val="0078575A"/>
    <w:rsid w:val="007F6B4D"/>
    <w:rsid w:val="00822C31"/>
    <w:rsid w:val="00871E75"/>
    <w:rsid w:val="008B2324"/>
    <w:rsid w:val="00A62D80"/>
    <w:rsid w:val="00A674AB"/>
    <w:rsid w:val="00A70EB5"/>
    <w:rsid w:val="00B900FD"/>
    <w:rsid w:val="00CE4548"/>
    <w:rsid w:val="00D02ED8"/>
    <w:rsid w:val="00DD2FA8"/>
    <w:rsid w:val="00DE15A6"/>
    <w:rsid w:val="00E52949"/>
    <w:rsid w:val="00EB6349"/>
    <w:rsid w:val="00F50BC6"/>
    <w:rsid w:val="00FB2D41"/>
    <w:rsid w:val="00FB33DA"/>
    <w:rsid w:val="00FF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E5E12"/>
  <w15:chartTrackingRefBased/>
  <w15:docId w15:val="{7570F39B-1151-45C4-BFFE-947122314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05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3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2375"/>
  </w:style>
  <w:style w:type="paragraph" w:styleId="a4">
    <w:name w:val="footer"/>
    <w:basedOn w:val="a"/>
    <w:link w:val="Char0"/>
    <w:uiPriority w:val="99"/>
    <w:unhideWhenUsed/>
    <w:rsid w:val="005923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2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Jung</dc:creator>
  <cp:keywords/>
  <dc:description/>
  <cp:lastModifiedBy>test</cp:lastModifiedBy>
  <cp:revision>10</cp:revision>
  <dcterms:created xsi:type="dcterms:W3CDTF">2022-07-14T23:35:00Z</dcterms:created>
  <dcterms:modified xsi:type="dcterms:W3CDTF">2023-11-0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